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0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7"/>
        <w:gridCol w:w="2268"/>
        <w:gridCol w:w="2126"/>
        <w:gridCol w:w="1134"/>
      </w:tblGrid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>LAT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>AMIS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Age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5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548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83.2 (6.6)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83.8 (6.8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84.0 (74.0,90.0)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86.0 (73.0,91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Gender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ale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28/79 35.4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4/65 21.5%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069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female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51/79 64.6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51/65 78.5%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Body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ass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Index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59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916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23.5 (4.8)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23.8 (4.7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24.0 (18.0,28.0)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23.0 (18.0,29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Residential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tatus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own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home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49/79 62.0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31/65 47.7%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170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own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home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supported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8/79 10.1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0/65 15.4%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assiste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living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4/79  5.1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/65 10.8%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nursing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home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5/79 19.0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6/65 24.6%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other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3/79  3.8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1/65  1.5%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Walking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ai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yes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33/79 41.8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42/65 64.6%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007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Dementia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yes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4/79 17.7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9/65 29.2%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103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MSQ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4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2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180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8.1 (2.8)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7.6 (3.1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9.0 (4.0,10.0)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9.0 (2.0,10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pfFIM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5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271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08.3 (26.0)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05.7 (25.6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23.0 (63.0,126.0)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17.0 (58.0,126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Number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of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dications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5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412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7.1 (4.6)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6.4 (4.3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6.0 (1.0,14.0)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6.0 (1.0,12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Charlso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Comorbidity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Score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4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276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2.2 (2.1)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2.6 (2.3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2.0 (0.0,5.0)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2.0 (0.0,6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Frailty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Index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4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427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0.17 (0.16)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0.19 (0.16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0.11 (0.01,40)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0.15 (0.03,0.44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ASA score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2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27/79 34.2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9/65 29.2%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377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3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50/79 63.3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42/65 64.6%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4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2/79  2.5%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4/65  6.2%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Time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until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urgery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hrs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5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797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26.7 (19.1)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25.8 (14.5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22.0 (5.0,52.0)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25.0 (7.0,44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Haemoglobi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5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880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30.6 (15.8)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31.2 (15.6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34.0 (110.0,149.0)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131.0 (111.0,150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Creatinine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4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306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20.1 (10.1)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18.2 (8.1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18.0 (10.0,32.0)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16.5 (10.0,29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Albumin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5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287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33.9 (7.5)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34.0 (4.8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35.0 (28.0,40.0)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34.0 (29.0,39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CRP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5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341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14.5 (29.0)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16.6 (25.1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4.0 (1.0,56.0)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6.0 (0.0,43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Leukocytes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n        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79        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65                  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p=0.813</w:t>
            </w: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mean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703195">
              <w:rPr>
                <w:rFonts w:cs="Times New Roman"/>
                <w:sz w:val="18"/>
                <w:szCs w:val="18"/>
                <w:lang w:val="de-DE"/>
              </w:rPr>
              <w:t>sd</w:t>
            </w:r>
            <w:proofErr w:type="spellEnd"/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)       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10.5 (3.7)     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10.5 (3.4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CE256E" w:rsidRPr="00AF4142" w:rsidTr="006720F0">
        <w:tc>
          <w:tcPr>
            <w:tcW w:w="2552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                          </w:t>
            </w:r>
          </w:p>
        </w:tc>
        <w:tc>
          <w:tcPr>
            <w:tcW w:w="2127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median (10%,90%)  </w:t>
            </w:r>
          </w:p>
        </w:tc>
        <w:tc>
          <w:tcPr>
            <w:tcW w:w="2268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10.0 (6.0,15.0)   </w:t>
            </w:r>
          </w:p>
        </w:tc>
        <w:tc>
          <w:tcPr>
            <w:tcW w:w="2126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  <w:r w:rsidRPr="00703195">
              <w:rPr>
                <w:rFonts w:cs="Times New Roman"/>
                <w:sz w:val="18"/>
                <w:szCs w:val="18"/>
                <w:lang w:val="de-DE"/>
              </w:rPr>
              <w:t xml:space="preserve">  10.0 (7.0,16.0)</w:t>
            </w:r>
          </w:p>
        </w:tc>
        <w:tc>
          <w:tcPr>
            <w:tcW w:w="1134" w:type="dxa"/>
            <w:shd w:val="clear" w:color="auto" w:fill="auto"/>
          </w:tcPr>
          <w:p w:rsidR="00CE256E" w:rsidRPr="00703195" w:rsidRDefault="00CE256E" w:rsidP="006720F0">
            <w:pPr>
              <w:pStyle w:val="VorformatierterText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</w:tbl>
    <w:p w:rsidR="007F49E6" w:rsidRDefault="007F49E6" w:rsidP="00035404">
      <w:bookmarkStart w:id="0" w:name="_GoBack"/>
      <w:bookmarkEnd w:id="0"/>
    </w:p>
    <w:sectPr w:rsidR="007F49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04"/>
    <w:rsid w:val="00035404"/>
    <w:rsid w:val="000C54BA"/>
    <w:rsid w:val="005D3E34"/>
    <w:rsid w:val="006071A2"/>
    <w:rsid w:val="00686F94"/>
    <w:rsid w:val="007F49E6"/>
    <w:rsid w:val="00A476BB"/>
    <w:rsid w:val="00BD79FC"/>
    <w:rsid w:val="00CE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62FB2"/>
  <w15:chartTrackingRefBased/>
  <w15:docId w15:val="{20466F71-C84F-43A6-8C48-2CA78C94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5404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rsid w:val="0003540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1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4</Words>
  <Characters>4088</Characters>
  <Application>Microsoft Office Word</Application>
  <DocSecurity>0</DocSecurity>
  <Lines>6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</dc:creator>
  <cp:keywords/>
  <dc:description/>
  <cp:lastModifiedBy>Franziska</cp:lastModifiedBy>
  <cp:revision>2</cp:revision>
  <dcterms:created xsi:type="dcterms:W3CDTF">2018-08-01T13:03:00Z</dcterms:created>
  <dcterms:modified xsi:type="dcterms:W3CDTF">2018-08-01T13:03:00Z</dcterms:modified>
</cp:coreProperties>
</file>